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0"/>
        <w:gridCol w:w="746"/>
        <w:gridCol w:w="746"/>
        <w:gridCol w:w="746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</w:tblGrid>
      <w:tr w:rsidR="00611935" w:rsidRPr="00611935" w:rsidTr="00611935">
        <w:trPr>
          <w:trHeight w:val="300"/>
        </w:trPr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jc w:val="center"/>
              <w:rPr>
                <w:sz w:val="16"/>
              </w:rPr>
            </w:pPr>
          </w:p>
          <w:p w:rsid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RT</w:t>
            </w:r>
          </w:p>
          <w:p w:rsidR="00611935" w:rsidRPr="00611935" w:rsidRDefault="00611935" w:rsidP="00611935">
            <w:pPr>
              <w:jc w:val="center"/>
              <w:rPr>
                <w:sz w:val="16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jc w:val="center"/>
              <w:rPr>
                <w:sz w:val="16"/>
              </w:rPr>
            </w:pPr>
          </w:p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MT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jc w:val="center"/>
              <w:rPr>
                <w:sz w:val="16"/>
              </w:rPr>
            </w:pPr>
          </w:p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MGA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hideMark/>
          </w:tcPr>
          <w:p w:rsidR="00611935" w:rsidRPr="00611935" w:rsidRDefault="00611935" w:rsidP="00611935">
            <w:pPr>
              <w:rPr>
                <w:sz w:val="16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INTERACTIV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NON-INTERACTIV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BASELIN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INTERACTIV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NON-INTERACTIV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BASELIN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INTERACTIV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NON-INTERACTIV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BASELINE</w:t>
            </w:r>
          </w:p>
          <w:p w:rsidR="00611935" w:rsidRPr="00611935" w:rsidRDefault="00611935" w:rsidP="00611935">
            <w:pPr>
              <w:rPr>
                <w:sz w:val="16"/>
              </w:rPr>
            </w:pP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proofErr w:type="spellStart"/>
            <w:r w:rsidRPr="00611935">
              <w:rPr>
                <w:sz w:val="16"/>
              </w:rPr>
              <w:t>Participant</w:t>
            </w:r>
            <w:r>
              <w:rPr>
                <w:sz w:val="16"/>
              </w:rPr>
              <w:t>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P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WH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P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WH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P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WH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P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WH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P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WH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P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WH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P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WH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P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WH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P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P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11935" w:rsidRDefault="00611935" w:rsidP="00611935">
            <w:pPr>
              <w:rPr>
                <w:sz w:val="16"/>
              </w:rPr>
            </w:pPr>
          </w:p>
          <w:p w:rsidR="00611935" w:rsidRDefault="00611935" w:rsidP="00611935">
            <w:pPr>
              <w:rPr>
                <w:sz w:val="16"/>
              </w:rPr>
            </w:pPr>
            <w:r w:rsidRPr="00611935">
              <w:rPr>
                <w:sz w:val="16"/>
              </w:rPr>
              <w:t>WHG</w:t>
            </w:r>
          </w:p>
          <w:p w:rsidR="00611935" w:rsidRPr="00611935" w:rsidRDefault="00611935" w:rsidP="00611935">
            <w:pPr>
              <w:rPr>
                <w:sz w:val="16"/>
              </w:rPr>
            </w:pP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51,5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14,3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5,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92,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00,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50,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901,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60,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62,3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72,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23,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57,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60,2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0,3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98,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2,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55,8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5,41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38,1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5,4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78,8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04,8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83,5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80,6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020,4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67,3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513,9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640,9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850,4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02,6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1,2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7,3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1,4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4,8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7,0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7,09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87,3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3,5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38,1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73,5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78,8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87,6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047,1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20,6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27,0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617,6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743,3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750,4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2,7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6,4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90,9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1,5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7,0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8,02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85,1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61,0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90,2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58,0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30,8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99,1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80,1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28,9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97,1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64,7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23,8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640,9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0,0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0,7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74,7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8,7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4,1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3,64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99,1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13,7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82,3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60,6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04,8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90,2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472,8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97,1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947,1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428,9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901,9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78,1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0,7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1,0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7,3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4,6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9,8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9,02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95,8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64,8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86,5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53,1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77,1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45,7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621,6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820,4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25,8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717,6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666,6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901,9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5,9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0,7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3,9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2,4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9,0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2,82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71,4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21,2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53,3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41,1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35,2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47,2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047,1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82,0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70,8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82,3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526,6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25,7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8,9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4,4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3,6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1,5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88,4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4,84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60,6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61,7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79,1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14,8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86,5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19,2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228,5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83,0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98,4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750,4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619,5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517,6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6,7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8,7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89,0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5,6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55,3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1,51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98,8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66,5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53,1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78,8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92,3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82,3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02,6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80,1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28,7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28,9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74,2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19,5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7,3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4,6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94,4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7,2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1,5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1,90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70,1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38,0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51,2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23,9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53,3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67,4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64,7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02,5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38,4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640,9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21,4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02,8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3,9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4,4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4,1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90,3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90,9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1,56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79,7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77,4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73,5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63,3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65,0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94,7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36,2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12,3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21,4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472,8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72,8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82,8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4,1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4,1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5,6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7,3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79,3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9,68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61,1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02,2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50,3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34,3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41,4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53,1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03,8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28,9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91,4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83,0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28,5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60,0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1,5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5,6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1,5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6,4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47,0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4,55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83,1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21,4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45,7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16,2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79,1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50,6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47,5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91,4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92,5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160,7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14,2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28,5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5,6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9,4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5,6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4,5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4,5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1,43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53,1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54,7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80,6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79,1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16,2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70,5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520,6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78,9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23,2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23,8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82,38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658,1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7,2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6,4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7,29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0,2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0,2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7,73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81,0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20,3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99,1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53,3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99,4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74,8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78,1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47,50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36,25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37,3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464,76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03,81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9,77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1,43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8,02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90,5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40,54</w:t>
            </w:r>
          </w:p>
        </w:tc>
        <w:tc>
          <w:tcPr>
            <w:tcW w:w="960" w:type="dxa"/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98,65</w:t>
            </w:r>
          </w:p>
        </w:tc>
      </w:tr>
      <w:tr w:rsidR="00611935" w:rsidRPr="00611935" w:rsidTr="00611935">
        <w:trPr>
          <w:trHeight w:val="300"/>
        </w:trPr>
        <w:tc>
          <w:tcPr>
            <w:tcW w:w="14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88,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76,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73,5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50,3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323,9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275,6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750,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74,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336,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747,5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519,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290,9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0,4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4,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03,6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2,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69,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1935" w:rsidRPr="00611935" w:rsidRDefault="00611935" w:rsidP="00611935">
            <w:pPr>
              <w:jc w:val="center"/>
              <w:rPr>
                <w:sz w:val="16"/>
              </w:rPr>
            </w:pPr>
            <w:r w:rsidRPr="00611935">
              <w:rPr>
                <w:sz w:val="16"/>
              </w:rPr>
              <w:t>112,41</w:t>
            </w:r>
          </w:p>
        </w:tc>
      </w:tr>
    </w:tbl>
    <w:p w:rsidR="00B34B1D" w:rsidRDefault="00611935">
      <w:bookmarkStart w:id="0" w:name="_GoBack"/>
      <w:bookmarkEnd w:id="0"/>
    </w:p>
    <w:sectPr w:rsidR="00B34B1D" w:rsidSect="0061193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935"/>
    <w:rsid w:val="00611935"/>
    <w:rsid w:val="00612778"/>
    <w:rsid w:val="00F6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11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119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7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toriL</dc:creator>
  <cp:lastModifiedBy>SartoriL</cp:lastModifiedBy>
  <cp:revision>1</cp:revision>
  <dcterms:created xsi:type="dcterms:W3CDTF">2019-04-16T14:06:00Z</dcterms:created>
  <dcterms:modified xsi:type="dcterms:W3CDTF">2019-04-16T14:11:00Z</dcterms:modified>
</cp:coreProperties>
</file>